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EA2" w:rsidRDefault="00A07C8B" w:rsidP="00950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6969" w:dyaOrig="48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75pt;height:352.5pt" o:ole="">
            <v:imagedata r:id="rId4" o:title=""/>
          </v:shape>
          <o:OLEObject Type="Embed" ProgID="Origin50.Graph" ShapeID="_x0000_i1025" DrawAspect="Content" ObjectID="_1765868897" r:id="rId5"/>
        </w:object>
      </w:r>
    </w:p>
    <w:p w:rsidR="00950D56" w:rsidRDefault="00950D56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7B5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C6F3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87B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5D66A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End w:id="0"/>
      <w:r w:rsidR="00EE586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Representative MRM chromatograms of </w:t>
      </w:r>
      <w:r w:rsidR="00DD0844">
        <w:rPr>
          <w:rFonts w:ascii="Times New Roman" w:hAnsi="Times New Roman" w:cs="Times New Roman"/>
          <w:sz w:val="24"/>
          <w:szCs w:val="24"/>
          <w:lang w:val="en-US"/>
        </w:rPr>
        <w:t>Ivacaftor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and associated IS obtained under optimized LC-MS/MS conditions. (A) A blank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serum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sample; (B) A blank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serum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sample spiked with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Ivacaftor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at the LLOQ concentration of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g 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0A3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; (C) A blank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lymph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>; (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) A blank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lymph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sample 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spiked with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Ivacaftor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at the LLOQ concentration of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2305">
        <w:rPr>
          <w:rFonts w:ascii="Times New Roman" w:hAnsi="Times New Roman" w:cs="Times New Roman"/>
          <w:sz w:val="24"/>
          <w:szCs w:val="24"/>
          <w:lang w:val="en-US"/>
        </w:rPr>
        <w:t xml:space="preserve">ng </w:t>
      </w:r>
      <w:r w:rsidR="00BB2305" w:rsidRPr="00B87B59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BB2305" w:rsidRPr="000A3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87B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7747" w:rsidRDefault="00DA7747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7EC5" w:rsidRDefault="00787EC5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7747" w:rsidRPr="00B87B59" w:rsidRDefault="00DA7747" w:rsidP="00DA7747">
      <w:pPr>
        <w:spacing w:after="0" w:line="276" w:lineRule="auto"/>
        <w:rPr>
          <w:rFonts w:ascii="Times New Roman" w:hAnsi="Times New Roman"/>
          <w:sz w:val="24"/>
          <w:lang w:val="en-US"/>
        </w:rPr>
      </w:pPr>
      <w:r w:rsidRPr="005D7510">
        <w:rPr>
          <w:rFonts w:ascii="Times New Roman" w:hAnsi="Times New Roman"/>
          <w:b/>
          <w:bCs/>
          <w:sz w:val="24"/>
          <w:lang w:val="en-US"/>
        </w:rPr>
        <w:lastRenderedPageBreak/>
        <w:t>Tab</w:t>
      </w:r>
      <w:r w:rsidR="00EC6F33">
        <w:rPr>
          <w:rFonts w:ascii="Times New Roman" w:hAnsi="Times New Roman"/>
          <w:b/>
          <w:bCs/>
          <w:sz w:val="24"/>
          <w:lang w:val="en-US"/>
        </w:rPr>
        <w:t>.</w:t>
      </w:r>
      <w:r w:rsidRPr="005D7510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AF7A86">
        <w:rPr>
          <w:rFonts w:ascii="Times New Roman" w:hAnsi="Times New Roman"/>
          <w:b/>
          <w:bCs/>
          <w:sz w:val="24"/>
          <w:lang w:val="en-US"/>
        </w:rPr>
        <w:t>S</w:t>
      </w:r>
      <w:r>
        <w:rPr>
          <w:rFonts w:ascii="Times New Roman" w:hAnsi="Times New Roman"/>
          <w:b/>
          <w:bCs/>
          <w:sz w:val="24"/>
          <w:lang w:val="en-US"/>
        </w:rPr>
        <w:t>1</w:t>
      </w:r>
      <w:r w:rsidRPr="00B87B59">
        <w:rPr>
          <w:rFonts w:ascii="Times New Roman" w:hAnsi="Times New Roman"/>
          <w:sz w:val="24"/>
          <w:lang w:val="en-US"/>
        </w:rPr>
        <w:t xml:space="preserve"> Accuracy and precision of the LC-MS/MS method (</w:t>
      </w:r>
      <w:r w:rsidRPr="00B87B59">
        <w:rPr>
          <w:rFonts w:ascii="Times New Roman" w:hAnsi="Times New Roman"/>
          <w:i/>
          <w:iCs/>
          <w:sz w:val="24"/>
          <w:lang w:val="en-US"/>
        </w:rPr>
        <w:t xml:space="preserve">n </w:t>
      </w:r>
      <w:r w:rsidRPr="00B87B59">
        <w:rPr>
          <w:rFonts w:ascii="Times New Roman" w:hAnsi="Times New Roman"/>
          <w:sz w:val="24"/>
          <w:lang w:val="en-US"/>
        </w:rPr>
        <w:t>= 5 replicates; for 2 days)</w:t>
      </w:r>
    </w:p>
    <w:tbl>
      <w:tblPr>
        <w:tblStyle w:val="Mkatabulky1"/>
        <w:tblpPr w:leftFromText="141" w:rightFromText="141" w:vertAnchor="page" w:horzAnchor="margin" w:tblpY="1967"/>
        <w:tblW w:w="10262" w:type="dxa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1042"/>
        <w:gridCol w:w="906"/>
        <w:gridCol w:w="2304"/>
        <w:gridCol w:w="827"/>
        <w:gridCol w:w="822"/>
      </w:tblGrid>
      <w:tr w:rsidR="00DA7747" w:rsidRPr="00B87B59" w:rsidTr="00F303AC">
        <w:trPr>
          <w:trHeight w:val="264"/>
        </w:trPr>
        <w:tc>
          <w:tcPr>
            <w:tcW w:w="2093" w:type="dxa"/>
            <w:vMerge w:val="restart"/>
            <w:tcBorders>
              <w:left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Ivacaftor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concentration </w:t>
            </w:r>
            <w:r w:rsidR="00B92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br/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g </w:t>
            </w:r>
            <w:r w:rsidRPr="00B87B5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L</w:t>
            </w:r>
            <w:r w:rsidRPr="00A867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Intra-day (</w:t>
            </w:r>
            <w:r w:rsidRPr="00B87B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cs-CZ"/>
              </w:rPr>
              <w:t>n=5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Inter-day (</w:t>
            </w:r>
            <w:r w:rsidRPr="00B87B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cs-CZ"/>
              </w:rPr>
              <w:t>n=5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easured concentrations</w:t>
            </w:r>
          </w:p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g </w:t>
            </w:r>
            <w:r w:rsidRPr="00B87B5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L</w:t>
            </w:r>
            <w:r w:rsidRPr="00A867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 (</w:t>
            </w:r>
            <w:proofErr w:type="spellStart"/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ean</w:t>
            </w:r>
            <w:r w:rsidRPr="00B87B59">
              <w:rPr>
                <w:rFonts w:ascii="Arial Unicode MS" w:eastAsia="Arial Unicode MS" w:hAnsi="Arial Unicode MS" w:cs="Arial Unicode MS"/>
                <w:sz w:val="24"/>
                <w:lang w:val="en-US"/>
              </w:rPr>
              <w:t>±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SD</w:t>
            </w:r>
            <w:proofErr w:type="spellEnd"/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RSD (%)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RE (%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easured concentrations</w:t>
            </w:r>
          </w:p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g </w:t>
            </w:r>
            <w:r w:rsidRPr="00B87B5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L</w:t>
            </w:r>
            <w:r w:rsidRPr="00A867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 (</w:t>
            </w:r>
            <w:proofErr w:type="spellStart"/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ean</w:t>
            </w:r>
            <w:r w:rsidRPr="00B87B59">
              <w:rPr>
                <w:rFonts w:ascii="Arial Unicode MS" w:eastAsia="Arial Unicode MS" w:hAnsi="Arial Unicode MS" w:cs="Arial Unicode MS"/>
                <w:sz w:val="24"/>
                <w:lang w:val="en-US"/>
              </w:rPr>
              <w:t>±</w:t>
            </w: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SD</w:t>
            </w:r>
            <w:proofErr w:type="spellEnd"/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RSD (%)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RE (%)</w:t>
            </w: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747" w:rsidRPr="00B87B59" w:rsidRDefault="00863449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0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.2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C72EAF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863449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1369B1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8.7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1369B1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  <w:r w:rsidR="001369B1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="001369B1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1369B1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1.4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1369B1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1369B1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863449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020EF8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24.8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020EF8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020EF8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020EF8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31.2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4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9</w:t>
            </w: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863449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BF1B3A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930.0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5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2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3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BF1B3A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942.0</w:t>
            </w:r>
            <w:r w:rsidR="00DA7747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66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2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DA7747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747" w:rsidRPr="00B87B59" w:rsidRDefault="00DA7747" w:rsidP="00F303AC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Lym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A7747" w:rsidRPr="00B87B59" w:rsidRDefault="00DA7747" w:rsidP="00F303AC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863449" w:rsidRPr="00B87B59" w:rsidTr="00F303AC">
        <w:trPr>
          <w:trHeight w:val="264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940D8F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0.9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D86242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D86242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="00940D8F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940D8F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.1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940D8F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11.</w:t>
            </w:r>
            <w:r w:rsidR="00940D8F"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</w:tc>
      </w:tr>
      <w:tr w:rsidR="00863449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1369B1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8.6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1369B1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4.</w:t>
            </w:r>
            <w:r w:rsidR="001369B1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1369B1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1.4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1369B1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863449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020EF8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30.4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</w:t>
            </w:r>
            <w:r w:rsidR="00020EF8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</w:t>
            </w:r>
            <w:r w:rsidR="00020EF8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49" w:rsidRPr="00B87B59" w:rsidRDefault="00020EF8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27.2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3.</w:t>
            </w:r>
            <w:r w:rsidR="00020EF8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863449" w:rsidRPr="00B87B59" w:rsidRDefault="00020EF8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</w:tr>
      <w:tr w:rsidR="00863449" w:rsidRPr="00B87B59" w:rsidTr="00F303AC">
        <w:trPr>
          <w:trHeight w:val="264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49" w:rsidRPr="00B87B59" w:rsidRDefault="00863449" w:rsidP="00863449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449" w:rsidRPr="00B87B59" w:rsidRDefault="00BF1B3A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902.0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81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49" w:rsidRPr="00B87B59" w:rsidRDefault="00BF1B3A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4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449" w:rsidRPr="00B87B59" w:rsidRDefault="00BF1B3A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918.0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±</w:t>
            </w:r>
            <w:r w:rsidR="00D067C2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69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49" w:rsidRPr="00B87B59" w:rsidRDefault="00BF1B3A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  <w:r w:rsidR="00863449"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49" w:rsidRPr="00B87B59" w:rsidRDefault="00863449" w:rsidP="00863449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Pr="00B87B59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="00BF1B3A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</w:tbl>
    <w:p w:rsidR="00DA7747" w:rsidRPr="00B87B59" w:rsidRDefault="00DA7747" w:rsidP="00DA7747">
      <w:pPr>
        <w:spacing w:after="0" w:line="276" w:lineRule="auto"/>
        <w:rPr>
          <w:rFonts w:ascii="Times New Roman" w:hAnsi="Times New Roman"/>
          <w:sz w:val="24"/>
          <w:lang w:val="en-US"/>
        </w:rPr>
      </w:pPr>
    </w:p>
    <w:p w:rsidR="00DA7747" w:rsidRPr="00B87B59" w:rsidRDefault="00DA7747" w:rsidP="00DA7747">
      <w:pPr>
        <w:spacing w:after="0" w:line="276" w:lineRule="auto"/>
        <w:rPr>
          <w:rFonts w:ascii="Times New Roman" w:hAnsi="Times New Roman"/>
          <w:sz w:val="24"/>
          <w:lang w:val="en-US"/>
        </w:rPr>
      </w:pPr>
      <w:r w:rsidRPr="00B87B59">
        <w:rPr>
          <w:rFonts w:ascii="Times New Roman" w:hAnsi="Times New Roman"/>
          <w:sz w:val="24"/>
          <w:lang w:val="en-US"/>
        </w:rPr>
        <w:t>SD, standard deviation; RSD, relative standard deviation; RE, relative error</w:t>
      </w:r>
      <w:r w:rsidR="00787EC5">
        <w:rPr>
          <w:rFonts w:ascii="Times New Roman" w:hAnsi="Times New Roman"/>
          <w:sz w:val="24"/>
          <w:lang w:val="en-US"/>
        </w:rPr>
        <w:t xml:space="preserve"> (</w:t>
      </w:r>
      <w:r w:rsidR="00787EC5" w:rsidRPr="00B87B59">
        <w:rPr>
          <w:rFonts w:ascii="Times New Roman" w:hAnsi="Times New Roman" w:cs="Times New Roman"/>
          <w:sz w:val="24"/>
          <w:szCs w:val="24"/>
          <w:lang w:val="en-US"/>
        </w:rPr>
        <w:t>calculated as ((measured concentration -</w:t>
      </w:r>
      <w:r w:rsidR="00787EC5" w:rsidRPr="00B87B59" w:rsidDel="00B36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EC5" w:rsidRPr="00B87B59">
        <w:rPr>
          <w:rFonts w:ascii="Times New Roman" w:hAnsi="Times New Roman" w:cs="Times New Roman"/>
          <w:sz w:val="24"/>
          <w:szCs w:val="24"/>
          <w:lang w:val="en-US"/>
        </w:rPr>
        <w:t>expected concentration)/expected concentration)</w:t>
      </w:r>
      <w:r w:rsidR="00787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EC5" w:rsidRPr="00BA5613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787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EC5" w:rsidRPr="00B87B59">
        <w:rPr>
          <w:rFonts w:ascii="Times New Roman" w:hAnsi="Times New Roman" w:cs="Times New Roman"/>
          <w:sz w:val="24"/>
          <w:szCs w:val="24"/>
          <w:lang w:val="en-US"/>
        </w:rPr>
        <w:t>100)</w:t>
      </w:r>
    </w:p>
    <w:p w:rsidR="00DA7747" w:rsidRPr="00B87B59" w:rsidRDefault="00DA7747" w:rsidP="00DA774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7747" w:rsidRPr="00B87B59" w:rsidRDefault="00DA7747" w:rsidP="0095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876B9" w:rsidRDefault="008876B9"/>
    <w:sectPr w:rsidR="00887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56"/>
    <w:rsid w:val="00020EF8"/>
    <w:rsid w:val="001369B1"/>
    <w:rsid w:val="001D1333"/>
    <w:rsid w:val="00233B9A"/>
    <w:rsid w:val="003462CF"/>
    <w:rsid w:val="005D66A7"/>
    <w:rsid w:val="005E4EBA"/>
    <w:rsid w:val="00787EC5"/>
    <w:rsid w:val="00863449"/>
    <w:rsid w:val="008876B9"/>
    <w:rsid w:val="00940D8F"/>
    <w:rsid w:val="00950D56"/>
    <w:rsid w:val="00A03CCD"/>
    <w:rsid w:val="00A07C8B"/>
    <w:rsid w:val="00A24EA2"/>
    <w:rsid w:val="00AF7A86"/>
    <w:rsid w:val="00B85154"/>
    <w:rsid w:val="00B9225C"/>
    <w:rsid w:val="00BB2305"/>
    <w:rsid w:val="00BF1B3A"/>
    <w:rsid w:val="00C72EAF"/>
    <w:rsid w:val="00D067C2"/>
    <w:rsid w:val="00D55C2D"/>
    <w:rsid w:val="00D86242"/>
    <w:rsid w:val="00DA7747"/>
    <w:rsid w:val="00DD0844"/>
    <w:rsid w:val="00DF01CD"/>
    <w:rsid w:val="00EB73B2"/>
    <w:rsid w:val="00EC6F33"/>
    <w:rsid w:val="00EE586A"/>
    <w:rsid w:val="00F3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4B7029-ECB7-43A2-A3E8-D1843FD53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950D56"/>
    <w:pPr>
      <w:spacing w:line="25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Mkatabulky1">
    <w:name w:val="Mřížka tabulky1"/>
    <w:basedOn w:val="Normlntabulka"/>
    <w:next w:val="Mkatabulky"/>
    <w:uiPriority w:val="39"/>
    <w:rsid w:val="00DA7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DA7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lik</dc:creator>
  <cp:keywords/>
  <dc:description/>
  <cp:lastModifiedBy>Kozlik</cp:lastModifiedBy>
  <cp:revision>2</cp:revision>
  <dcterms:created xsi:type="dcterms:W3CDTF">2024-01-04T09:22:00Z</dcterms:created>
  <dcterms:modified xsi:type="dcterms:W3CDTF">2024-01-0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67e4fbbdd83f52530c701db4d05729880e7a3f206c298578cf7d5bcb6f9d8</vt:lpwstr>
  </property>
</Properties>
</file>